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A91" w:rsidRPr="00A572A8" w:rsidRDefault="00DA12C4" w:rsidP="004B0C20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A5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 Table.</w:t>
      </w:r>
      <w:proofErr w:type="gramEnd"/>
      <w:r w:rsidRPr="00A5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A572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p 15 canonical pathways of all differentially expressed genes in NCCIT vs. EB dataset.</w:t>
      </w:r>
      <w:proofErr w:type="gramEnd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98"/>
        <w:gridCol w:w="1170"/>
        <w:gridCol w:w="4608"/>
      </w:tblGrid>
      <w:tr w:rsidR="004B0C20" w:rsidRPr="003F616B" w:rsidTr="004B0C20">
        <w:tc>
          <w:tcPr>
            <w:tcW w:w="3798" w:type="dxa"/>
            <w:vAlign w:val="center"/>
          </w:tcPr>
          <w:p w:rsidR="00DA12C4" w:rsidRPr="003F616B" w:rsidRDefault="00DA12C4" w:rsidP="004B0C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enuity Canonical Pathways</w:t>
            </w:r>
          </w:p>
        </w:tc>
        <w:tc>
          <w:tcPr>
            <w:tcW w:w="1170" w:type="dxa"/>
            <w:vAlign w:val="center"/>
          </w:tcPr>
          <w:p w:rsidR="00DA12C4" w:rsidRPr="003F616B" w:rsidRDefault="00DA12C4" w:rsidP="004B0C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og</w:t>
            </w:r>
          </w:p>
          <w:p w:rsidR="00DA12C4" w:rsidRPr="003F616B" w:rsidRDefault="00DA12C4" w:rsidP="004B0C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-value)</w:t>
            </w:r>
          </w:p>
        </w:tc>
        <w:tc>
          <w:tcPr>
            <w:tcW w:w="4608" w:type="dxa"/>
            <w:vAlign w:val="center"/>
          </w:tcPr>
          <w:p w:rsidR="00DA12C4" w:rsidRPr="003F616B" w:rsidRDefault="00DA12C4" w:rsidP="004B0C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es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olysis I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7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GK1, GPI, TPI1, PGAM1, PKM, ALDOA, GAPDH, PFKP, ALDOC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pathway</w:t>
            </w:r>
            <w:proofErr w:type="spellEnd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Cholesterol Biosynthesis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8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VD, FDPS, FDFT1, EBP, DHCR7, MVK, MSMO1, LSS, HMGCS1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neogenesis I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8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GK1, GPI, PGAM1, ALDOA, GAPDH, MDH2, ALDOC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 Biosynthesis I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DFT1, EBP, DHCR7, MSMO1, LSS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 Biosynthesis II (via 24,25-dihydrolanosterol)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DFT1, EBP, DHCR7, MSMO1, LSS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sterol Biosynthesis III (via Desmosterol)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DFT1, EBP, DHCR7, MSMO1, LSS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toli</w:t>
            </w:r>
            <w:proofErr w:type="spellEnd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ll-</w:t>
            </w:r>
            <w:proofErr w:type="spellStart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toli</w:t>
            </w:r>
            <w:proofErr w:type="spellEnd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ll Junction Signaling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2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P2K7, TUBB3, RRAS, TUBB4B, ACTB, TUBG1, ACTN3, TUBB2A, SYMPK, CLDN6, OCLN, JUN, TUBB4A, PVRL1, JUP, ACTG1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 Cell-</w:t>
            </w:r>
            <w:proofErr w:type="spellStart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toli</w:t>
            </w:r>
            <w:proofErr w:type="spellEnd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ll Junction Signaling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K4, MAP2K7, TUBB3, CFL1, RRAS, TUBB4B, ACTB, TUBG1, ACTN3, TUBB2A, TUBB4A, JUP, PIK3R2, ACTG1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pithelial </w:t>
            </w:r>
            <w:proofErr w:type="spellStart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erens</w:t>
            </w:r>
            <w:proofErr w:type="spellEnd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unction Signaling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4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UBB3, MYL6, TUBB4B, RRAS, ACTB, TUBG1, TUBB2A, ACTN3, PVRL1, </w:t>
            </w: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TUBB4A, JUP, TCF3, ACTG1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Remodeling of Epithelial </w:t>
            </w:r>
            <w:proofErr w:type="spellStart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erens</w:t>
            </w:r>
            <w:proofErr w:type="spellEnd"/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unctions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UBB3, TUBB4B, ACTB, ACTN3, TUBB2A, TUBG1, TUBB4A, ACTG1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sms of Viral Exit from Host Cells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MP6, NEDD4, VPS28, ACTB, SH3GLB1, ACTG1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 Cytoskeleton Signaling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IAPH2, PAK4, PFN1, MYL6, CFL1, FLNA, FGF2, RRAS, ACTB, ACTN3, PIK3R2, TMSB10, ACTG1, FGF19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3 Pathway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TPN6, RRAS, FGFR4, IGF1R, SOCS2, IGF2R, DDR1</w:t>
            </w:r>
          </w:p>
        </w:tc>
      </w:tr>
      <w:tr w:rsidR="004B0C20" w:rsidRPr="003F616B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K Signaling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E00</w:t>
            </w:r>
          </w:p>
        </w:tc>
        <w:tc>
          <w:tcPr>
            <w:tcW w:w="460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FKFB3, PRKAB2, PCK2, SLC2A1, PFKFB4, CRTC2, FASN, ACTB, PPP2R5B, PRKAA2, PFKP, PIK3R2</w:t>
            </w:r>
          </w:p>
        </w:tc>
      </w:tr>
      <w:tr w:rsidR="004B0C20" w:rsidRPr="004B0C20" w:rsidTr="004B0C20">
        <w:tc>
          <w:tcPr>
            <w:tcW w:w="3798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-3-3-mediated Signaling</w:t>
            </w:r>
          </w:p>
        </w:tc>
        <w:tc>
          <w:tcPr>
            <w:tcW w:w="1170" w:type="dxa"/>
            <w:vAlign w:val="center"/>
          </w:tcPr>
          <w:p w:rsidR="004B0C20" w:rsidRPr="003F616B" w:rsidRDefault="004B0C20" w:rsidP="004B0C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E00</w:t>
            </w:r>
          </w:p>
        </w:tc>
        <w:tc>
          <w:tcPr>
            <w:tcW w:w="4608" w:type="dxa"/>
            <w:vAlign w:val="center"/>
          </w:tcPr>
          <w:p w:rsidR="004B0C20" w:rsidRPr="00CC7A65" w:rsidRDefault="004B0C20" w:rsidP="004B0C20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F616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UBB3, JUN, RRAS, TUBB4B, PLCG2, TUBB2A, TUBG1, TUBB4A, PIK3R2</w:t>
            </w:r>
            <w:bookmarkStart w:id="0" w:name="_GoBack"/>
            <w:bookmarkEnd w:id="0"/>
          </w:p>
        </w:tc>
      </w:tr>
    </w:tbl>
    <w:p w:rsidR="00DA12C4" w:rsidRPr="004B0C20" w:rsidRDefault="00DA12C4" w:rsidP="004B0C2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A12C4" w:rsidRPr="004B0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DEF"/>
    <w:rsid w:val="00003D25"/>
    <w:rsid w:val="001B5A91"/>
    <w:rsid w:val="003F616B"/>
    <w:rsid w:val="004B0C20"/>
    <w:rsid w:val="00A572A8"/>
    <w:rsid w:val="00C51DEF"/>
    <w:rsid w:val="00CC7A65"/>
    <w:rsid w:val="00DA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</dc:creator>
  <cp:keywords/>
  <dc:description/>
  <cp:lastModifiedBy>chanchal</cp:lastModifiedBy>
  <cp:revision>8</cp:revision>
  <dcterms:created xsi:type="dcterms:W3CDTF">2016-01-15T11:27:00Z</dcterms:created>
  <dcterms:modified xsi:type="dcterms:W3CDTF">2016-02-03T13:29:00Z</dcterms:modified>
</cp:coreProperties>
</file>